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6510" distR="27305" simplePos="0" locked="0" layoutInCell="0" allowOverlap="1" relativeHeight="2">
                <wp:simplePos x="0" y="0"/>
                <wp:positionH relativeFrom="column">
                  <wp:posOffset>-205740</wp:posOffset>
                </wp:positionH>
                <wp:positionV relativeFrom="paragraph">
                  <wp:posOffset>-280670</wp:posOffset>
                </wp:positionV>
                <wp:extent cx="9002395" cy="64465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02520" cy="6446520"/>
                          <a:chOff x="0" y="0"/>
                          <a:chExt cx="9002520" cy="6446520"/>
                        </a:xfrm>
                      </wpg:grpSpPr>
                      <wps:wsp>
                        <wps:cNvSpPr txBox="1"/>
                        <wps:spPr>
                          <a:xfrm>
                            <a:off x="3500280" y="1940400"/>
                            <a:ext cx="1883880" cy="87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jc w:val="center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shadow/>
                                  <w:kern w:val="2"/>
                                  <w:szCs w:val="36"/>
                                  <w:rFonts w:ascii="Calibri" w:hAnsi="Calibri" w:eastAsia="宋体;SimSun" w:cs="Times New Roman"/>
                                  <w:color w:val="C00000"/>
                                  <w:lang w:val="en-US" w:eastAsia="zh-CN" w:bidi="ar-SA"/>
                                </w:rPr>
                                <w:t xml:space="preserve">Dyadic relationship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jc w:val="center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shadow/>
                                  <w:kern w:val="2"/>
                                  <w:szCs w:val="36"/>
                                  <w:rFonts w:ascii="Calibri" w:hAnsi="Calibri" w:eastAsia="宋体;SimSun" w:cs="Times New Roman"/>
                                  <w:color w:val="C00000"/>
                                  <w:lang w:val="en-US" w:eastAsia="zh-CN" w:bidi="ar-SA"/>
                                </w:rPr>
                                <w:t>of the coup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80760" y="2931840"/>
                            <a:ext cx="2193840" cy="2031480"/>
                          </a:xfrm>
                          <a:prstGeom prst="ellipse">
                            <a:avLst/>
                          </a:prstGeom>
                          <a:solidFill>
                            <a:srgbClr val="fde9d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0680" y="923400"/>
                            <a:ext cx="2068200" cy="1823040"/>
                          </a:xfrm>
                          <a:prstGeom prst="ellipse">
                            <a:avLst/>
                          </a:prstGeom>
                          <a:solidFill>
                            <a:srgbClr val="dbe5f1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65080" y="969480"/>
                            <a:ext cx="1999440" cy="1772280"/>
                          </a:xfrm>
                          <a:prstGeom prst="ellipse">
                            <a:avLst/>
                          </a:prstGeom>
                          <a:solidFill>
                            <a:srgbClr val="e5dfec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73800" y="1152360"/>
                            <a:ext cx="1864440" cy="130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shadow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mmunication dynamic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5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xpression of appreci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5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mpelling need for inform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5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formation censorship and the two-sided fa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28080" y="1152360"/>
                            <a:ext cx="1936800" cy="129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shadow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iving with chang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hange in rol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hange in marital relationshi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hange in life pla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hange in social activiti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9760" y="3061800"/>
                            <a:ext cx="1904400" cy="16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shadow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egative &amp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shadow/>
                                  <w:kern w:val="2"/>
                                  <w:szCs w:val="24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sitive impac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ide-effects of chemotherap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aregiver burde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ciprocal caring / suppor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27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shadow/>
                                  <w:kern w:val="2"/>
                                  <w:szCs w:val="20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sitive perspective and hop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361480" y="1797840"/>
                            <a:ext cx="360" cy="360"/>
                          </a:xfrm>
                          <a:prstGeom prst="straightConnector1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6200000">
                            <a:off x="4350240" y="-2863800"/>
                            <a:ext cx="1055880" cy="6868800"/>
                          </a:xfrm>
                          <a:custGeom>
                            <a:avLst/>
                            <a:gdLst>
                              <a:gd name="textAreaLeft" fmla="*/ 79920 w 598680"/>
                              <a:gd name="textAreaRight" fmla="*/ 518760 w 598680"/>
                              <a:gd name="textAreaTop" fmla="*/ 784080 h 3894120"/>
                              <a:gd name="textAreaBottom" fmla="*/ 2720520 h 3894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arcTo wR="21600" hR="8701" stAng="-5400000" swAng="5400000"/>
                                <a:lnTo>
                                  <a:pt x="21600" y="10740"/>
                                </a:lnTo>
                                <a:arcTo wR="21600" hR="8701" stAng="0" swAng="4414474"/>
                                <a:lnTo>
                                  <a:pt x="2547" y="21539"/>
                                </a:lnTo>
                                <a:lnTo>
                                  <a:pt x="0" y="18421"/>
                                </a:lnTo>
                                <a:lnTo>
                                  <a:pt x="2547" y="15180"/>
                                </a:lnTo>
                                <a:lnTo>
                                  <a:pt x="2547" y="17340"/>
                                </a:lnTo>
                                <a:arcTo wR="21600" hR="8701" stAng="4414474" swAng="-4251213"/>
                                <a:lnTo>
                                  <a:pt x="21451" y="9720"/>
                                </a:lnTo>
                                <a:arcTo wR="21600" hR="8701" stAng="-163261" swAng="-5236739"/>
                                <a:close/>
                              </a:path>
                              <a:path fill="darkenLess" w="21600" h="21600">
                                <a:moveTo>
                                  <a:pt x="0" y="0"/>
                                </a:moveTo>
                                <a:arcTo wR="21600" hR="8701" stAng="-5400000" swAng="5400000"/>
                                <a:lnTo>
                                  <a:pt x="21600" y="10740"/>
                                </a:lnTo>
                                <a:arcTo wR="21600" hR="8701" stAng="0" swAng="-163261"/>
                                <a:lnTo>
                                  <a:pt x="21451" y="9720"/>
                                </a:lnTo>
                                <a:arcTo wR="21600" hR="8701" stAng="-163261" swAng="-5236739"/>
                                <a:close/>
                              </a:path>
                            </a:pathLst>
                          </a:custGeom>
                          <a:solidFill>
                            <a:srgbClr val="d6e3bc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2199000">
                            <a:off x="6276960" y="1716480"/>
                            <a:ext cx="1443960" cy="4770720"/>
                          </a:xfrm>
                          <a:custGeom>
                            <a:avLst/>
                            <a:gdLst>
                              <a:gd name="textAreaLeft" fmla="*/ 109440 w 818640"/>
                              <a:gd name="textAreaRight" fmla="*/ 709200 w 818640"/>
                              <a:gd name="textAreaTop" fmla="*/ 544680 h 2704680"/>
                              <a:gd name="textAreaBottom" fmla="*/ 1889640 h 27046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arcTo wR="21600" hR="8701" stAng="-5400000" swAng="5400000"/>
                                <a:lnTo>
                                  <a:pt x="21600" y="10740"/>
                                </a:lnTo>
                                <a:arcTo wR="21600" hR="8701" stAng="0" swAng="4414474"/>
                                <a:lnTo>
                                  <a:pt x="2547" y="21539"/>
                                </a:lnTo>
                                <a:lnTo>
                                  <a:pt x="0" y="18421"/>
                                </a:lnTo>
                                <a:lnTo>
                                  <a:pt x="2547" y="15180"/>
                                </a:lnTo>
                                <a:lnTo>
                                  <a:pt x="2547" y="17340"/>
                                </a:lnTo>
                                <a:arcTo wR="21600" hR="8701" stAng="4414474" swAng="-4251213"/>
                                <a:lnTo>
                                  <a:pt x="21451" y="9720"/>
                                </a:lnTo>
                                <a:arcTo wR="21600" hR="8701" stAng="-163261" swAng="-5236739"/>
                                <a:close/>
                              </a:path>
                              <a:path fill="darkenLess" w="21600" h="21600">
                                <a:moveTo>
                                  <a:pt x="0" y="0"/>
                                </a:moveTo>
                                <a:arcTo wR="21600" hR="8701" stAng="-5400000" swAng="5400000"/>
                                <a:lnTo>
                                  <a:pt x="21600" y="10740"/>
                                </a:lnTo>
                                <a:arcTo wR="21600" hR="8701" stAng="0" swAng="-163261"/>
                                <a:lnTo>
                                  <a:pt x="21451" y="9720"/>
                                </a:lnTo>
                                <a:arcTo wR="21600" hR="8701" stAng="-163261" swAng="-5236739"/>
                                <a:close/>
                              </a:path>
                            </a:pathLst>
                          </a:custGeom>
                          <a:solidFill>
                            <a:srgbClr val="d6e3bc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8938200">
                            <a:off x="1135800" y="1361880"/>
                            <a:ext cx="1450440" cy="4809600"/>
                          </a:xfrm>
                          <a:custGeom>
                            <a:avLst/>
                            <a:gdLst>
                              <a:gd name="textAreaLeft" fmla="*/ 110160 w 822240"/>
                              <a:gd name="textAreaRight" fmla="*/ 712080 w 822240"/>
                              <a:gd name="textAreaTop" fmla="*/ 549000 h 2726640"/>
                              <a:gd name="textAreaBottom" fmla="*/ 1904760 h 2726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arcTo wR="21600" hR="8701" stAng="-5400000" swAng="5400000"/>
                                <a:lnTo>
                                  <a:pt x="21600" y="10740"/>
                                </a:lnTo>
                                <a:arcTo wR="21600" hR="8701" stAng="0" swAng="4414474"/>
                                <a:lnTo>
                                  <a:pt x="2547" y="21539"/>
                                </a:lnTo>
                                <a:lnTo>
                                  <a:pt x="0" y="18421"/>
                                </a:lnTo>
                                <a:lnTo>
                                  <a:pt x="2547" y="15180"/>
                                </a:lnTo>
                                <a:lnTo>
                                  <a:pt x="2547" y="17340"/>
                                </a:lnTo>
                                <a:arcTo wR="21600" hR="8701" stAng="4414474" swAng="-4251213"/>
                                <a:lnTo>
                                  <a:pt x="21451" y="9720"/>
                                </a:lnTo>
                                <a:arcTo wR="21600" hR="8701" stAng="-163261" swAng="-5236739"/>
                                <a:close/>
                              </a:path>
                              <a:path fill="darkenLess" w="21600" h="21600">
                                <a:moveTo>
                                  <a:pt x="0" y="0"/>
                                </a:moveTo>
                                <a:arcTo wR="21600" hR="8701" stAng="-5400000" swAng="5400000"/>
                                <a:lnTo>
                                  <a:pt x="21600" y="10740"/>
                                </a:lnTo>
                                <a:arcTo wR="21600" hR="8701" stAng="0" swAng="-163261"/>
                                <a:lnTo>
                                  <a:pt x="21451" y="9720"/>
                                </a:lnTo>
                                <a:arcTo wR="21600" hR="8701" stAng="-163261" swAng="-5236739"/>
                                <a:close/>
                              </a:path>
                            </a:pathLst>
                          </a:custGeom>
                          <a:solidFill>
                            <a:srgbClr val="d6e3bc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8280" y="1221120"/>
                            <a:ext cx="1884600" cy="50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shadow/>
                                  <w:kern w:val="2"/>
                                  <w:szCs w:val="44"/>
                                  <w:rFonts w:ascii="Calibri" w:hAnsi="Calibri" w:eastAsia="宋体;SimSun" w:cs="Times New Roman"/>
                                  <w:color w:val="4F6228"/>
                                  <w:lang w:val="en-US" w:eastAsia="zh-CN" w:bidi="ar-SA"/>
                                </w:rPr>
                                <w:t>Network …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30080" y="1290960"/>
                            <a:ext cx="1884600" cy="50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shadow/>
                                  <w:kern w:val="2"/>
                                  <w:szCs w:val="44"/>
                                  <w:rFonts w:ascii="Calibri" w:hAnsi="Calibri" w:eastAsia="宋体;SimSun" w:cs="Times New Roman"/>
                                  <w:color w:val="4F6228"/>
                                  <w:lang w:val="en-US" w:eastAsia="zh-CN" w:bidi="ar-SA"/>
                                </w:rPr>
                                <w:t>… of …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2240" y="4986720"/>
                            <a:ext cx="1884600" cy="50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shadow/>
                                  <w:kern w:val="2"/>
                                  <w:szCs w:val="44"/>
                                  <w:rFonts w:ascii="Calibri" w:hAnsi="Calibri" w:eastAsia="宋体;SimSun" w:cs="Times New Roman"/>
                                  <w:color w:val="4F6228"/>
                                  <w:lang w:val="en-US" w:eastAsia="zh-CN" w:bidi="ar-SA"/>
                                </w:rPr>
                                <w:t>… Suppor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1800" y="0"/>
                            <a:ext cx="3260880" cy="95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shadow/>
                                  <w:kern w:val="2"/>
                                  <w:szCs w:val="32"/>
                                  <w:rFonts w:ascii="Calibri" w:hAnsi="Calibri" w:eastAsia="宋体;SimSun" w:cs="Times New Roman"/>
                                  <w:color w:val="4F6228"/>
                                  <w:lang w:val="en-US" w:eastAsia="zh-CN" w:bidi="ar-SA"/>
                                </w:rPr>
                                <w:t>Family Suppor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shadow/>
                                  <w:kern w:val="2"/>
                                  <w:szCs w:val="32"/>
                                  <w:rFonts w:ascii="Calibri" w:hAnsi="Calibri" w:eastAsia="宋体;SimSun" w:cs="Times New Roman"/>
                                  <w:color w:val="4F6228"/>
                                  <w:lang w:val="en-US" w:eastAsia="zh-CN" w:bidi="ar-SA"/>
                                </w:rPr>
                                <w:t>Comrades in arms against canc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7600" y="3452040"/>
                            <a:ext cx="2289960" cy="82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shadow/>
                                  <w:kern w:val="2"/>
                                  <w:szCs w:val="32"/>
                                  <w:rFonts w:ascii="Calibri" w:hAnsi="Calibri" w:eastAsia="宋体;SimSun" w:cs="Times New Roman"/>
                                  <w:color w:val="4F6228"/>
                                  <w:lang w:val="en-US" w:eastAsia="zh-CN" w:bidi="ar-SA"/>
                                </w:rPr>
                                <w:t xml:space="preserve">Support from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shadow/>
                                  <w:kern w:val="2"/>
                                  <w:szCs w:val="32"/>
                                  <w:rFonts w:ascii="Calibri" w:hAnsi="Calibri" w:eastAsia="宋体;SimSun" w:cs="Times New Roman"/>
                                  <w:color w:val="4F6228"/>
                                  <w:lang w:val="en-US" w:eastAsia="zh-CN" w:bidi="ar-SA"/>
                                </w:rPr>
                                <w:t>healthcare professiona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5600" y="3585240"/>
                            <a:ext cx="1884600" cy="57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shadow/>
                                  <w:kern w:val="2"/>
                                  <w:szCs w:val="32"/>
                                  <w:rFonts w:ascii="Calibri" w:hAnsi="Calibri" w:eastAsia="宋体;SimSun" w:cs="Times New Roman"/>
                                  <w:color w:val="4F6228"/>
                                  <w:lang w:val="en-US" w:eastAsia="zh-CN" w:bidi="ar-SA"/>
                                </w:rPr>
                                <w:t>Governmental suppor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360" y="5738400"/>
                            <a:ext cx="7741800" cy="43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igure S1. A preliminary conceptualization of the overall experiences of couples living and coping with canc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895200" y="3119040"/>
                            <a:ext cx="1257480" cy="52560"/>
                          </a:xfrm>
                        </wpg:grpSpPr>
                        <wps:wsp>
                          <wps:cNvCnPr/>
                          <wps:spPr>
                            <a:xfrm>
                              <a:off x="0" y="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50760">
                              <a:solidFill>
                                <a:srgbClr val="000000"/>
                              </a:solidFill>
                              <a:miter/>
                              <a:headEnd len="med" type="triangle" w="med"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257480" y="529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50760">
                              <a:solidFill>
                                <a:srgbClr val="000000"/>
                              </a:solidFill>
                              <a:miter/>
                              <a:headEnd len="med" type="triangle" w="med"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.5pt;margin-top:-247.7pt;width:694.2pt;height:736.4pt" coordorigin="-170,-4954" coordsize="13884,1472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188;top:2614;width:2966;height:13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jc w:val="center"/>
                          <w:rPr/>
                        </w:pPr>
                        <w:r>
                          <w:rPr>
                            <w:sz w:val="36"/>
                            <w:b/>
                            <w:shadow/>
                            <w:kern w:val="2"/>
                            <w:szCs w:val="36"/>
                            <w:rFonts w:ascii="Calibri" w:hAnsi="Calibri" w:eastAsia="宋体;SimSun" w:cs="Times New Roman"/>
                            <w:color w:val="C00000"/>
                            <w:lang w:val="en-US" w:eastAsia="zh-CN" w:bidi="ar-SA"/>
                          </w:rPr>
                          <w:t xml:space="preserve">Dyadic relationship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400"/>
                          <w:jc w:val="center"/>
                          <w:rPr/>
                        </w:pPr>
                        <w:r>
                          <w:rPr>
                            <w:sz w:val="36"/>
                            <w:b/>
                            <w:shadow/>
                            <w:kern w:val="2"/>
                            <w:szCs w:val="36"/>
                            <w:rFonts w:ascii="Calibri" w:hAnsi="Calibri" w:eastAsia="宋体;SimSun" w:cs="Times New Roman"/>
                            <w:color w:val="C00000"/>
                            <w:lang w:val="en-US" w:eastAsia="zh-CN" w:bidi="ar-SA"/>
                          </w:rPr>
                          <w:t>of the coup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fde9d9" stroked="t" o:allowincell="f" style="position:absolute;left:5000;top:4175;width:3454;height:3198;mso-wrap-style:none;v-text-anchor:middle">
                  <v:fill o:detectmouseclick="t" type="solid" color2="#021626"/>
                  <v:stroke color="black" weight="9360" joinstyle="miter" endcap="flat"/>
                  <w10:wrap type="none"/>
                </v:oval>
                <v:oval id="shape_0" fillcolor="#dbe5f1" stroked="t" o:allowincell="f" style="position:absolute;left:2433;top:1012;width:3256;height:2870;mso-wrap-style:none;v-text-anchor:middle">
                  <v:fill o:detectmouseclick="t" type="solid" color2="#241a0e"/>
                  <v:stroke color="black" weight="9360" joinstyle="miter" endcap="flat"/>
                  <w10:wrap type="none"/>
                </v:oval>
                <v:oval id="shape_0" fillcolor="#e5dfec" stroked="t" o:allowincell="f" style="position:absolute;left:8125;top:1085;width:3148;height:2790;mso-wrap-style:none;v-text-anchor:middle">
                  <v:fill o:detectmouseclick="t" type="solid" color2="#1a2013"/>
                  <v:stroke color="black" weight="9360" joinstyle="miter" endcap="flat"/>
                  <w10:wrap type="none"/>
                </v:oval>
                <v:shape id="shape_0" stroked="f" o:allowincell="f" style="position:absolute;left:2627;top:1373;width:2935;height:20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shadow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ommunication dynamics</w:t>
                        </w:r>
                      </w:p>
                      <w:p>
                        <w:pPr>
                          <w:overflowPunct w:val="false"/>
                          <w:bidi w:val="0"/>
                          <w:ind w:left="45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Expression of appreciation</w:t>
                        </w:r>
                      </w:p>
                      <w:p>
                        <w:pPr>
                          <w:overflowPunct w:val="false"/>
                          <w:bidi w:val="0"/>
                          <w:ind w:left="45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ompelling need for information</w:t>
                        </w:r>
                      </w:p>
                      <w:p>
                        <w:pPr>
                          <w:overflowPunct w:val="false"/>
                          <w:bidi w:val="0"/>
                          <w:ind w:left="45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Information censorship and the two-sided fa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4;top:1373;width:3049;height:20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shadow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Living with changes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hange in roles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hange in marital relationship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hange in life plan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hange in social activiti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6;top:4380;width:2998;height:26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shadow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Negative &amp;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shadow/>
                            <w:kern w:val="2"/>
                            <w:szCs w:val="24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ositive impacts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ide-effects of chemotherapy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aregiver burden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eciprocal caring / support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270"/>
                          <w:jc w:val="left"/>
                          <w:rPr/>
                        </w:pPr>
                        <w:r>
                          <w:rPr>
                            <w:sz w:val="20"/>
                            <w:shadow/>
                            <w:kern w:val="2"/>
                            <w:szCs w:val="20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ositive perspective and hop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8119;top:2389;width:0;height:0" type="_x0000_t32">
                  <v:stroke color="black" weight="50760" startarrow="block" endarrow="block" startarrowwidth="medium" startarrowlength="medium" endarrowwidth="medium" endarrowlength="medium" joinstyle="miter" endcap="flat"/>
                  <v:fill o:detectmouseclick="t" on="false"/>
                  <w10:wrap type="none"/>
                </v:shape>
                <v:rect id="shape_0" fillcolor="#d6e3bc" stroked="t" o:allowincell="f" style="position:absolute;left:6527;top:-4952;width:1662;height:10816;mso-wrap-style:none;v-text-anchor:middle;rotation:270">
                  <v:fill o:detectmouseclick="t" type="solid" color2="#291c43"/>
                  <v:stroke color="black" weight="9360" joinstyle="miter" endcap="flat"/>
                  <w10:wrap type="none"/>
                </v:rect>
                <v:rect id="shape_0" fillcolor="#d6e3bc" stroked="t" o:allowincell="f" style="position:absolute;left:9561;top:2262;width:2273;height:7512;mso-wrap-style:none;v-text-anchor:middle;rotation:37">
                  <v:fill o:detectmouseclick="t" type="solid" color2="#291c43"/>
                  <v:stroke color="black" weight="9360" joinstyle="miter" endcap="flat"/>
                  <w10:wrap type="none"/>
                </v:rect>
                <v:rect id="shape_0" fillcolor="#d6e3bc" stroked="t" o:allowincell="f" style="position:absolute;left:1464;top:1702;width:2283;height:7573;mso-wrap-style:none;v-text-anchor:middle;rotation:149">
                  <v:fill o:detectmouseclick="t" type="solid" color2="#291c43"/>
                  <v:stroke color="black" weight="9360" joinstyle="miter" endcap="flat"/>
                  <w10:wrap type="none"/>
                </v:rect>
                <v:shape id="shape_0" stroked="f" o:allowincell="f" style="position:absolute;left:-170;top:1481;width:2967;height:7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44"/>
                            <w:b/>
                            <w:shadow/>
                            <w:kern w:val="2"/>
                            <w:szCs w:val="44"/>
                            <w:rFonts w:ascii="Calibri" w:hAnsi="Calibri" w:eastAsia="宋体;SimSun" w:cs="Times New Roman"/>
                            <w:color w:val="4F6228"/>
                            <w:lang w:val="en-US" w:eastAsia="zh-CN" w:bidi="ar-SA"/>
                          </w:rPr>
                          <w:t>Network …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47;top:1591;width:2967;height:7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44"/>
                            <w:b/>
                            <w:shadow/>
                            <w:kern w:val="2"/>
                            <w:szCs w:val="44"/>
                            <w:rFonts w:ascii="Calibri" w:hAnsi="Calibri" w:eastAsia="宋体;SimSun" w:cs="Times New Roman"/>
                            <w:color w:val="4F6228"/>
                            <w:lang w:val="en-US" w:eastAsia="zh-CN" w:bidi="ar-SA"/>
                          </w:rPr>
                          <w:t>… of …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1;top:7411;width:2967;height:7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44"/>
                            <w:b/>
                            <w:shadow/>
                            <w:kern w:val="2"/>
                            <w:szCs w:val="44"/>
                            <w:rFonts w:ascii="Calibri" w:hAnsi="Calibri" w:eastAsia="宋体;SimSun" w:cs="Times New Roman"/>
                            <w:color w:val="4F6228"/>
                            <w:lang w:val="en-US" w:eastAsia="zh-CN" w:bidi="ar-SA"/>
                          </w:rPr>
                          <w:t>… Suppor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14;top:-442;width:5134;height:15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2"/>
                            <w:shadow/>
                            <w:kern w:val="2"/>
                            <w:szCs w:val="32"/>
                            <w:rFonts w:ascii="Calibri" w:hAnsi="Calibri" w:eastAsia="宋体;SimSun" w:cs="Times New Roman"/>
                            <w:color w:val="4F6228"/>
                            <w:lang w:val="en-US" w:eastAsia="zh-CN" w:bidi="ar-SA"/>
                          </w:rPr>
                          <w:t>Family Suppor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2"/>
                            <w:shadow/>
                            <w:kern w:val="2"/>
                            <w:szCs w:val="32"/>
                            <w:rFonts w:ascii="Calibri" w:hAnsi="Calibri" w:eastAsia="宋体;SimSun" w:cs="Times New Roman"/>
                            <w:color w:val="4F6228"/>
                            <w:lang w:val="en-US" w:eastAsia="zh-CN" w:bidi="ar-SA"/>
                          </w:rPr>
                          <w:t>Comrades in arms against canc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96;top:4994;width:3605;height:1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jc w:val="center"/>
                          <w:rPr/>
                        </w:pPr>
                        <w:r>
                          <w:rPr>
                            <w:sz w:val="32"/>
                            <w:shadow/>
                            <w:kern w:val="2"/>
                            <w:szCs w:val="32"/>
                            <w:rFonts w:ascii="Calibri" w:hAnsi="Calibri" w:eastAsia="宋体;SimSun" w:cs="Times New Roman"/>
                            <w:color w:val="4F6228"/>
                            <w:lang w:val="en-US" w:eastAsia="zh-CN" w:bidi="ar-SA"/>
                          </w:rPr>
                          <w:t xml:space="preserve">Support from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400"/>
                          <w:jc w:val="center"/>
                          <w:rPr/>
                        </w:pPr>
                        <w:r>
                          <w:rPr>
                            <w:sz w:val="32"/>
                            <w:shadow/>
                            <w:kern w:val="2"/>
                            <w:szCs w:val="32"/>
                            <w:rFonts w:ascii="Calibri" w:hAnsi="Calibri" w:eastAsia="宋体;SimSun" w:cs="Times New Roman"/>
                            <w:color w:val="4F6228"/>
                            <w:lang w:val="en-US" w:eastAsia="zh-CN" w:bidi="ar-SA"/>
                          </w:rPr>
                          <w:t>healthcare professiona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4;top:5204;width:2967;height:9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jc w:val="center"/>
                          <w:rPr/>
                        </w:pPr>
                        <w:r>
                          <w:rPr>
                            <w:sz w:val="32"/>
                            <w:shadow/>
                            <w:kern w:val="2"/>
                            <w:szCs w:val="32"/>
                            <w:rFonts w:ascii="Calibri" w:hAnsi="Calibri" w:eastAsia="宋体;SimSun" w:cs="Times New Roman"/>
                            <w:color w:val="4F6228"/>
                            <w:lang w:val="en-US" w:eastAsia="zh-CN" w:bidi="ar-SA"/>
                          </w:rPr>
                          <w:t>Governmental suppor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50;top:8595;width:12191;height:6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igure S1. A preliminary conceptualization of the overall experiences of couples living and coping with cancer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group id="shape_0" style="position:absolute;left:5810;top:4470;width:1979;height:83">
                  <v:shape id="shape_0" stroked="t" o:allowincell="f" style="position:absolute;left:5810;top:4470;width:0;height:0" type="_x0000_t32">
                    <v:stroke color="black" weight="50760" startarrow="block" endarrow="block" startarrowwidth="medium" startarrowlength="medium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7790;top:4553;width:0;height:0" type="_x0000_t32">
                    <v:stroke color="black" weight="50760" startarrow="block" endarrow="block" startarrowwidth="medium" startarrowlength="medium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08:51:00Z</dcterms:created>
  <dc:creator>liqp</dc:creator>
  <dc:description/>
  <dc:language>en-US</dc:language>
  <cp:lastModifiedBy>liqp</cp:lastModifiedBy>
  <cp:lastPrinted>2014-11-06T01:49:00Z</cp:lastPrinted>
  <dcterms:modified xsi:type="dcterms:W3CDTF">2015-07-05T08:51:00Z</dcterms:modified>
  <cp:revision>2</cp:revision>
  <dc:subject/>
  <dc:title/>
</cp:coreProperties>
</file>